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4215C" w14:textId="77777777" w:rsidR="004B451B" w:rsidRPr="00945DC4" w:rsidRDefault="004B451B" w:rsidP="004B451B">
      <w:pPr>
        <w:pStyle w:val="MDPI31text"/>
        <w:spacing w:line="480" w:lineRule="auto"/>
        <w:ind w:firstLine="0"/>
        <w:rPr>
          <w:rFonts w:cstheme="majorHAnsi"/>
          <w:b/>
          <w:bCs/>
          <w:sz w:val="22"/>
        </w:rPr>
      </w:pPr>
      <w:r>
        <w:rPr>
          <w:rFonts w:cstheme="majorHAnsi"/>
          <w:b/>
          <w:bCs/>
          <w:sz w:val="22"/>
        </w:rPr>
        <w:t>S3 Table</w:t>
      </w:r>
      <w:r w:rsidRPr="00945DC4">
        <w:rPr>
          <w:rFonts w:cstheme="majorHAnsi"/>
          <w:b/>
          <w:bCs/>
          <w:sz w:val="22"/>
        </w:rPr>
        <w:t>. Factorial Analysis of Mixed Data (FAMD) eigen values and contribution of each variable to each dimension</w:t>
      </w:r>
    </w:p>
    <w:tbl>
      <w:tblPr>
        <w:tblStyle w:val="Tablanormal2"/>
        <w:tblpPr w:leftFromText="141" w:rightFromText="141" w:vertAnchor="text" w:tblpXSpec="center" w:tblpY="1"/>
        <w:tblW w:w="3572" w:type="pct"/>
        <w:tblLayout w:type="fixed"/>
        <w:tblLook w:val="04A0" w:firstRow="1" w:lastRow="0" w:firstColumn="1" w:lastColumn="0" w:noHBand="0" w:noVBand="1"/>
      </w:tblPr>
      <w:tblGrid>
        <w:gridCol w:w="2674"/>
        <w:gridCol w:w="1721"/>
        <w:gridCol w:w="1985"/>
      </w:tblGrid>
      <w:tr w:rsidR="00692CE3" w:rsidRPr="00450897" w14:paraId="39622737" w14:textId="77777777" w:rsidTr="00BC4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pct"/>
            <w:vAlign w:val="center"/>
          </w:tcPr>
          <w:p w14:paraId="428B4E25" w14:textId="184B754D" w:rsidR="00692CE3" w:rsidRPr="00450897" w:rsidRDefault="00692CE3" w:rsidP="00692CE3">
            <w:pPr>
              <w:pStyle w:val="MDPI31text"/>
              <w:spacing w:line="240" w:lineRule="auto"/>
              <w:ind w:firstLine="0"/>
              <w:jc w:val="left"/>
              <w:rPr>
                <w:szCs w:val="20"/>
              </w:rPr>
            </w:pPr>
            <w:r w:rsidRPr="00450897">
              <w:rPr>
                <w:szCs w:val="20"/>
              </w:rPr>
              <w:t>Parameters</w:t>
            </w:r>
          </w:p>
        </w:tc>
        <w:tc>
          <w:tcPr>
            <w:tcW w:w="1349" w:type="pct"/>
            <w:vAlign w:val="center"/>
          </w:tcPr>
          <w:p w14:paraId="7541AC24" w14:textId="759A18D7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First component (Dimension 1)</w:t>
            </w:r>
          </w:p>
        </w:tc>
        <w:tc>
          <w:tcPr>
            <w:tcW w:w="1556" w:type="pct"/>
            <w:vAlign w:val="center"/>
          </w:tcPr>
          <w:p w14:paraId="7375E4F3" w14:textId="3EC954C9" w:rsidR="00692CE3" w:rsidRPr="00BC4B04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450897">
              <w:rPr>
                <w:szCs w:val="20"/>
              </w:rPr>
              <w:t>Second component (Dimension 2)</w:t>
            </w:r>
          </w:p>
        </w:tc>
      </w:tr>
      <w:tr w:rsidR="00692CE3" w:rsidRPr="00450897" w14:paraId="213F4E16" w14:textId="77777777" w:rsidTr="00BC4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pct"/>
            <w:vAlign w:val="center"/>
          </w:tcPr>
          <w:p w14:paraId="05873C74" w14:textId="257AC3C6" w:rsidR="00692CE3" w:rsidRPr="00BC4B04" w:rsidRDefault="00692CE3" w:rsidP="00BC4B04">
            <w:pPr>
              <w:pStyle w:val="MDPI31text"/>
              <w:spacing w:line="240" w:lineRule="auto"/>
              <w:ind w:firstLine="0"/>
              <w:jc w:val="left"/>
              <w:rPr>
                <w:b w:val="0"/>
                <w:bCs w:val="0"/>
                <w:szCs w:val="20"/>
              </w:rPr>
            </w:pPr>
            <w:r w:rsidRPr="00450897">
              <w:rPr>
                <w:szCs w:val="20"/>
              </w:rPr>
              <w:t>Eigen value</w:t>
            </w:r>
          </w:p>
        </w:tc>
        <w:tc>
          <w:tcPr>
            <w:tcW w:w="1349" w:type="pct"/>
            <w:vAlign w:val="center"/>
          </w:tcPr>
          <w:p w14:paraId="3026EEF4" w14:textId="21DFC7AB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3.2503</w:t>
            </w:r>
          </w:p>
        </w:tc>
        <w:tc>
          <w:tcPr>
            <w:tcW w:w="1556" w:type="pct"/>
            <w:vAlign w:val="center"/>
          </w:tcPr>
          <w:p w14:paraId="60A9E50C" w14:textId="20FBA38B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1.3172</w:t>
            </w:r>
          </w:p>
        </w:tc>
      </w:tr>
      <w:tr w:rsidR="00692CE3" w:rsidRPr="00450897" w14:paraId="7005497D" w14:textId="77777777" w:rsidTr="00BC4B04">
        <w:trPr>
          <w:cantSplit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pct"/>
            <w:vAlign w:val="center"/>
          </w:tcPr>
          <w:p w14:paraId="14A36F8C" w14:textId="5CDF0DAE" w:rsidR="00692CE3" w:rsidRPr="00450897" w:rsidRDefault="00692CE3" w:rsidP="00BC4B04">
            <w:pPr>
              <w:pStyle w:val="MDPI31text"/>
              <w:spacing w:line="240" w:lineRule="auto"/>
              <w:ind w:firstLine="0"/>
              <w:jc w:val="left"/>
              <w:rPr>
                <w:szCs w:val="20"/>
              </w:rPr>
            </w:pPr>
            <w:r w:rsidRPr="00450897">
              <w:rPr>
                <w:szCs w:val="20"/>
              </w:rPr>
              <w:t>Percentage of variance (%)</w:t>
            </w:r>
          </w:p>
        </w:tc>
        <w:tc>
          <w:tcPr>
            <w:tcW w:w="1349" w:type="pct"/>
            <w:vAlign w:val="center"/>
          </w:tcPr>
          <w:p w14:paraId="5CFB0142" w14:textId="762AAC32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40.6</w:t>
            </w:r>
            <w:r w:rsidR="00DC366E">
              <w:rPr>
                <w:szCs w:val="20"/>
              </w:rPr>
              <w:t>3</w:t>
            </w:r>
          </w:p>
        </w:tc>
        <w:tc>
          <w:tcPr>
            <w:tcW w:w="1556" w:type="pct"/>
            <w:vAlign w:val="center"/>
          </w:tcPr>
          <w:p w14:paraId="246C320C" w14:textId="70BDDCB7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16.</w:t>
            </w:r>
            <w:r w:rsidR="00DC366E">
              <w:rPr>
                <w:szCs w:val="20"/>
              </w:rPr>
              <w:t>47</w:t>
            </w:r>
          </w:p>
        </w:tc>
      </w:tr>
      <w:tr w:rsidR="00692CE3" w:rsidRPr="00450897" w14:paraId="28D3C85A" w14:textId="77777777" w:rsidTr="00BC4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pct"/>
            <w:vAlign w:val="center"/>
          </w:tcPr>
          <w:p w14:paraId="186F1DF8" w14:textId="64CC91F4" w:rsidR="00692CE3" w:rsidRPr="00450897" w:rsidRDefault="00692CE3" w:rsidP="00BC4B04">
            <w:pPr>
              <w:pStyle w:val="MDPI31text"/>
              <w:spacing w:line="240" w:lineRule="auto"/>
              <w:ind w:firstLine="0"/>
              <w:jc w:val="left"/>
            </w:pPr>
            <w:r w:rsidRPr="00450897">
              <w:t>Fish size</w:t>
            </w:r>
            <w:r w:rsidR="00731947">
              <w:t xml:space="preserve"> (net weight)</w:t>
            </w:r>
          </w:p>
        </w:tc>
        <w:tc>
          <w:tcPr>
            <w:tcW w:w="1349" w:type="pct"/>
            <w:vAlign w:val="center"/>
          </w:tcPr>
          <w:p w14:paraId="79DD710E" w14:textId="12D2F50F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25.</w:t>
            </w:r>
            <w:r w:rsidR="00DC366E">
              <w:rPr>
                <w:szCs w:val="20"/>
              </w:rPr>
              <w:t>02</w:t>
            </w:r>
          </w:p>
        </w:tc>
        <w:tc>
          <w:tcPr>
            <w:tcW w:w="1556" w:type="pct"/>
            <w:vAlign w:val="center"/>
          </w:tcPr>
          <w:p w14:paraId="3F472E9B" w14:textId="102FD7ED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0.1</w:t>
            </w:r>
            <w:r w:rsidR="00DC366E">
              <w:rPr>
                <w:szCs w:val="20"/>
              </w:rPr>
              <w:t>1</w:t>
            </w:r>
          </w:p>
        </w:tc>
      </w:tr>
      <w:tr w:rsidR="00692CE3" w:rsidRPr="00450897" w14:paraId="0EF35890" w14:textId="77777777" w:rsidTr="00BC4B04">
        <w:trPr>
          <w:cantSplit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pct"/>
            <w:vAlign w:val="center"/>
          </w:tcPr>
          <w:p w14:paraId="61F7BB7E" w14:textId="30259CEF" w:rsidR="00692CE3" w:rsidRPr="00450897" w:rsidRDefault="00692CE3" w:rsidP="00BC4B04">
            <w:pPr>
              <w:pStyle w:val="MDPI31text"/>
              <w:spacing w:line="240" w:lineRule="auto"/>
              <w:ind w:firstLine="0"/>
              <w:jc w:val="left"/>
            </w:pPr>
            <w:r w:rsidRPr="00450897">
              <w:t>THg concentration</w:t>
            </w:r>
          </w:p>
        </w:tc>
        <w:tc>
          <w:tcPr>
            <w:tcW w:w="1349" w:type="pct"/>
            <w:vAlign w:val="center"/>
          </w:tcPr>
          <w:p w14:paraId="77E0CD60" w14:textId="420FFA4B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20.6</w:t>
            </w:r>
            <w:r w:rsidR="00DC366E">
              <w:rPr>
                <w:szCs w:val="20"/>
              </w:rPr>
              <w:t>2</w:t>
            </w:r>
          </w:p>
        </w:tc>
        <w:tc>
          <w:tcPr>
            <w:tcW w:w="1556" w:type="pct"/>
            <w:vAlign w:val="center"/>
          </w:tcPr>
          <w:p w14:paraId="0633DEB4" w14:textId="167B6C0D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1.9</w:t>
            </w:r>
            <w:r w:rsidR="00DC366E">
              <w:rPr>
                <w:szCs w:val="20"/>
              </w:rPr>
              <w:t>0</w:t>
            </w:r>
          </w:p>
        </w:tc>
      </w:tr>
      <w:tr w:rsidR="00692CE3" w:rsidRPr="00450897" w14:paraId="507A34CF" w14:textId="77777777" w:rsidTr="00BC4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pct"/>
            <w:vAlign w:val="center"/>
          </w:tcPr>
          <w:p w14:paraId="4F32D82F" w14:textId="35E7EF3D" w:rsidR="00692CE3" w:rsidRPr="00450897" w:rsidRDefault="00692CE3" w:rsidP="00BC4B04">
            <w:pPr>
              <w:pStyle w:val="MDPI31text"/>
              <w:spacing w:line="240" w:lineRule="auto"/>
              <w:ind w:firstLine="0"/>
              <w:jc w:val="left"/>
            </w:pPr>
            <w:r w:rsidRPr="00450897">
              <w:t>Distance to mouth river</w:t>
            </w:r>
          </w:p>
        </w:tc>
        <w:tc>
          <w:tcPr>
            <w:tcW w:w="1349" w:type="pct"/>
            <w:vAlign w:val="center"/>
          </w:tcPr>
          <w:p w14:paraId="6C9C5604" w14:textId="57BBC89D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22.</w:t>
            </w:r>
            <w:r w:rsidR="00DC366E">
              <w:rPr>
                <w:szCs w:val="20"/>
              </w:rPr>
              <w:t>18</w:t>
            </w:r>
          </w:p>
        </w:tc>
        <w:tc>
          <w:tcPr>
            <w:tcW w:w="1556" w:type="pct"/>
            <w:vAlign w:val="center"/>
          </w:tcPr>
          <w:p w14:paraId="449CDA94" w14:textId="17ECF71B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9.5</w:t>
            </w:r>
            <w:r w:rsidR="00DC366E">
              <w:rPr>
                <w:szCs w:val="20"/>
              </w:rPr>
              <w:t>3</w:t>
            </w:r>
          </w:p>
        </w:tc>
      </w:tr>
      <w:tr w:rsidR="00692CE3" w:rsidRPr="00450897" w14:paraId="7CDEE38D" w14:textId="77777777" w:rsidTr="00BC4B04">
        <w:trPr>
          <w:cantSplit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pct"/>
            <w:vAlign w:val="center"/>
          </w:tcPr>
          <w:p w14:paraId="15C32891" w14:textId="43E6DF5A" w:rsidR="00692CE3" w:rsidRPr="00450897" w:rsidRDefault="00692CE3" w:rsidP="00BC4B04">
            <w:pPr>
              <w:pStyle w:val="MDPI31text"/>
              <w:spacing w:line="240" w:lineRule="auto"/>
              <w:ind w:firstLine="0"/>
              <w:jc w:val="left"/>
            </w:pPr>
            <w:r w:rsidRPr="00450897">
              <w:t>Sampling site</w:t>
            </w:r>
          </w:p>
        </w:tc>
        <w:tc>
          <w:tcPr>
            <w:tcW w:w="1349" w:type="pct"/>
            <w:vAlign w:val="center"/>
          </w:tcPr>
          <w:p w14:paraId="7AF7F579" w14:textId="5A0C104A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27.0</w:t>
            </w:r>
            <w:r w:rsidR="00DC366E">
              <w:rPr>
                <w:szCs w:val="20"/>
              </w:rPr>
              <w:t>5</w:t>
            </w:r>
          </w:p>
        </w:tc>
        <w:tc>
          <w:tcPr>
            <w:tcW w:w="1556" w:type="pct"/>
            <w:vAlign w:val="center"/>
          </w:tcPr>
          <w:p w14:paraId="15912902" w14:textId="4AB9E72B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58.</w:t>
            </w:r>
            <w:r w:rsidR="00DC366E">
              <w:rPr>
                <w:szCs w:val="20"/>
              </w:rPr>
              <w:t>39</w:t>
            </w:r>
          </w:p>
        </w:tc>
      </w:tr>
      <w:tr w:rsidR="00692CE3" w:rsidRPr="00C95363" w14:paraId="2E3F0630" w14:textId="77777777" w:rsidTr="00BC4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pct"/>
            <w:vAlign w:val="center"/>
          </w:tcPr>
          <w:p w14:paraId="743D70DD" w14:textId="1E189A84" w:rsidR="00692CE3" w:rsidRPr="00450897" w:rsidRDefault="006968D3" w:rsidP="00BC4B04">
            <w:pPr>
              <w:pStyle w:val="MDPI31text"/>
              <w:spacing w:line="240" w:lineRule="auto"/>
              <w:ind w:firstLine="0"/>
              <w:jc w:val="left"/>
            </w:pPr>
            <w:r>
              <w:t>Feeding</w:t>
            </w:r>
            <w:r w:rsidR="00692CE3" w:rsidRPr="00450897">
              <w:t xml:space="preserve"> habits</w:t>
            </w:r>
          </w:p>
        </w:tc>
        <w:tc>
          <w:tcPr>
            <w:tcW w:w="1349" w:type="pct"/>
            <w:vAlign w:val="center"/>
          </w:tcPr>
          <w:p w14:paraId="741FBC6D" w14:textId="1BD9DE3F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5.1</w:t>
            </w:r>
            <w:r w:rsidR="00DC366E">
              <w:rPr>
                <w:szCs w:val="20"/>
              </w:rPr>
              <w:t>3</w:t>
            </w:r>
          </w:p>
        </w:tc>
        <w:tc>
          <w:tcPr>
            <w:tcW w:w="1556" w:type="pct"/>
            <w:vAlign w:val="center"/>
          </w:tcPr>
          <w:p w14:paraId="008CA267" w14:textId="34216436" w:rsidR="00692CE3" w:rsidRPr="00450897" w:rsidRDefault="00692CE3" w:rsidP="00BC4B04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50897">
              <w:rPr>
                <w:szCs w:val="20"/>
              </w:rPr>
              <w:t>30.</w:t>
            </w:r>
            <w:r w:rsidR="00DC366E">
              <w:rPr>
                <w:szCs w:val="20"/>
              </w:rPr>
              <w:t>07</w:t>
            </w:r>
          </w:p>
        </w:tc>
      </w:tr>
    </w:tbl>
    <w:p w14:paraId="06DB9420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414B2422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31FBEFC9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6AEF7C2D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0D3851C3" w14:textId="77777777" w:rsidR="00692CE3" w:rsidRDefault="00692CE3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058E1C72" w14:textId="77777777" w:rsidR="00692CE3" w:rsidRDefault="00692CE3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26392A70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67D7CC16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651A4876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00678857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7F03DE78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46C313AA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5179B3F4" w14:textId="77777777" w:rsidR="0031067E" w:rsidRDefault="0031067E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33F8A586" w14:textId="77777777" w:rsidR="0031067E" w:rsidRDefault="0031067E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53E60974" w14:textId="77777777" w:rsidR="0031067E" w:rsidRDefault="0031067E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5F42D70F" w14:textId="77777777" w:rsidR="0031067E" w:rsidRDefault="0031067E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3BC77DD0" w14:textId="77777777" w:rsidR="0031067E" w:rsidRDefault="0031067E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7B46C828" w14:textId="77777777" w:rsidR="0031067E" w:rsidRDefault="0031067E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07FB40AB" w14:textId="77777777" w:rsidR="0031067E" w:rsidRDefault="0031067E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p w14:paraId="6ACC2328" w14:textId="77777777" w:rsidR="00E77ECC" w:rsidRDefault="00E77ECC" w:rsidP="002E24F1">
      <w:pPr>
        <w:pStyle w:val="MDPI31text"/>
        <w:spacing w:line="480" w:lineRule="auto"/>
        <w:rPr>
          <w:rFonts w:cstheme="majorHAnsi"/>
          <w:b/>
          <w:sz w:val="22"/>
        </w:rPr>
      </w:pPr>
    </w:p>
    <w:sectPr w:rsidR="00E77ECC" w:rsidSect="00EF31AB">
      <w:pgSz w:w="11906" w:h="16838"/>
      <w:pgMar w:top="1417" w:right="1416" w:bottom="1417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C" w:vendorID="64" w:dllVersion="4096" w:nlCheck="1" w:checkStyle="0"/>
  <w:activeWritingStyle w:appName="MSWord" w:lang="es-ES" w:vendorID="64" w:dllVersion="4096" w:nlCheck="1" w:checkStyle="0"/>
  <w:activeWritingStyle w:appName="MSWord" w:lang="es-EC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M7UwszQ3NzUyNDFV0lEKTi0uzszPAykwrAUALjIQriwAAAA="/>
  </w:docVars>
  <w:rsids>
    <w:rsidRoot w:val="00F81463"/>
    <w:rsid w:val="00002096"/>
    <w:rsid w:val="0003464F"/>
    <w:rsid w:val="00076245"/>
    <w:rsid w:val="0009064D"/>
    <w:rsid w:val="000B63D9"/>
    <w:rsid w:val="000F0DB3"/>
    <w:rsid w:val="00114E3A"/>
    <w:rsid w:val="00127E95"/>
    <w:rsid w:val="00130794"/>
    <w:rsid w:val="00132B0D"/>
    <w:rsid w:val="00140F33"/>
    <w:rsid w:val="00156BF6"/>
    <w:rsid w:val="001640B0"/>
    <w:rsid w:val="001B259D"/>
    <w:rsid w:val="001B31CB"/>
    <w:rsid w:val="001B3FCC"/>
    <w:rsid w:val="001B6107"/>
    <w:rsid w:val="001B65A9"/>
    <w:rsid w:val="001D69C4"/>
    <w:rsid w:val="001E471E"/>
    <w:rsid w:val="002107FC"/>
    <w:rsid w:val="002326F9"/>
    <w:rsid w:val="00255ECE"/>
    <w:rsid w:val="00260874"/>
    <w:rsid w:val="00284C8A"/>
    <w:rsid w:val="00285B1C"/>
    <w:rsid w:val="00292A09"/>
    <w:rsid w:val="002B336A"/>
    <w:rsid w:val="002C1BB6"/>
    <w:rsid w:val="002C6460"/>
    <w:rsid w:val="002E24F1"/>
    <w:rsid w:val="002E4310"/>
    <w:rsid w:val="00301B8F"/>
    <w:rsid w:val="0031067E"/>
    <w:rsid w:val="00316175"/>
    <w:rsid w:val="003258B0"/>
    <w:rsid w:val="00330F06"/>
    <w:rsid w:val="003608A6"/>
    <w:rsid w:val="003B4BD6"/>
    <w:rsid w:val="003C7905"/>
    <w:rsid w:val="003E6316"/>
    <w:rsid w:val="003E6EF7"/>
    <w:rsid w:val="003F4A3F"/>
    <w:rsid w:val="00402EB2"/>
    <w:rsid w:val="0043513B"/>
    <w:rsid w:val="00446BB1"/>
    <w:rsid w:val="00450897"/>
    <w:rsid w:val="004567CC"/>
    <w:rsid w:val="00467197"/>
    <w:rsid w:val="00473F6F"/>
    <w:rsid w:val="00492CB1"/>
    <w:rsid w:val="004B451B"/>
    <w:rsid w:val="004C23A5"/>
    <w:rsid w:val="004E185D"/>
    <w:rsid w:val="004F664C"/>
    <w:rsid w:val="00520D1B"/>
    <w:rsid w:val="0053520C"/>
    <w:rsid w:val="005A216B"/>
    <w:rsid w:val="005B1E42"/>
    <w:rsid w:val="005B5141"/>
    <w:rsid w:val="005D44ED"/>
    <w:rsid w:val="00613250"/>
    <w:rsid w:val="006140D6"/>
    <w:rsid w:val="0064185C"/>
    <w:rsid w:val="00642232"/>
    <w:rsid w:val="00661846"/>
    <w:rsid w:val="00692B12"/>
    <w:rsid w:val="00692CE3"/>
    <w:rsid w:val="00693671"/>
    <w:rsid w:val="006968D3"/>
    <w:rsid w:val="006D5E8C"/>
    <w:rsid w:val="006E4A52"/>
    <w:rsid w:val="00706A03"/>
    <w:rsid w:val="00715417"/>
    <w:rsid w:val="00717E40"/>
    <w:rsid w:val="00731947"/>
    <w:rsid w:val="00743F12"/>
    <w:rsid w:val="007A30BD"/>
    <w:rsid w:val="007E0D7F"/>
    <w:rsid w:val="007F3E0D"/>
    <w:rsid w:val="00810EC9"/>
    <w:rsid w:val="008272C9"/>
    <w:rsid w:val="00827735"/>
    <w:rsid w:val="00855865"/>
    <w:rsid w:val="00887D66"/>
    <w:rsid w:val="00891866"/>
    <w:rsid w:val="008A45D1"/>
    <w:rsid w:val="008B288A"/>
    <w:rsid w:val="008E1329"/>
    <w:rsid w:val="008F60E5"/>
    <w:rsid w:val="00925045"/>
    <w:rsid w:val="009304A0"/>
    <w:rsid w:val="0094242D"/>
    <w:rsid w:val="00951B16"/>
    <w:rsid w:val="00965E94"/>
    <w:rsid w:val="009C04BF"/>
    <w:rsid w:val="009F7753"/>
    <w:rsid w:val="00A217C8"/>
    <w:rsid w:val="00A24154"/>
    <w:rsid w:val="00A717DA"/>
    <w:rsid w:val="00A746DF"/>
    <w:rsid w:val="00A96F1D"/>
    <w:rsid w:val="00AB1785"/>
    <w:rsid w:val="00AB2736"/>
    <w:rsid w:val="00AD3442"/>
    <w:rsid w:val="00B340D7"/>
    <w:rsid w:val="00BC3CEE"/>
    <w:rsid w:val="00BC4B04"/>
    <w:rsid w:val="00BD4BE7"/>
    <w:rsid w:val="00BF3B3A"/>
    <w:rsid w:val="00C07142"/>
    <w:rsid w:val="00C125AF"/>
    <w:rsid w:val="00C20B01"/>
    <w:rsid w:val="00CB4F44"/>
    <w:rsid w:val="00CC17AD"/>
    <w:rsid w:val="00D07092"/>
    <w:rsid w:val="00D407A2"/>
    <w:rsid w:val="00D50092"/>
    <w:rsid w:val="00D52930"/>
    <w:rsid w:val="00D62198"/>
    <w:rsid w:val="00D83657"/>
    <w:rsid w:val="00DC366E"/>
    <w:rsid w:val="00DF266B"/>
    <w:rsid w:val="00E039DF"/>
    <w:rsid w:val="00E13214"/>
    <w:rsid w:val="00E518CC"/>
    <w:rsid w:val="00E77ECC"/>
    <w:rsid w:val="00E80714"/>
    <w:rsid w:val="00E90872"/>
    <w:rsid w:val="00EA66CD"/>
    <w:rsid w:val="00EA7320"/>
    <w:rsid w:val="00EE4152"/>
    <w:rsid w:val="00EF31AB"/>
    <w:rsid w:val="00EF38ED"/>
    <w:rsid w:val="00F00B4B"/>
    <w:rsid w:val="00F12E54"/>
    <w:rsid w:val="00F43013"/>
    <w:rsid w:val="00F81463"/>
    <w:rsid w:val="00FA3908"/>
    <w:rsid w:val="00FA745E"/>
    <w:rsid w:val="00FD08B7"/>
    <w:rsid w:val="00FD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C6A46"/>
  <w15:chartTrackingRefBased/>
  <w15:docId w15:val="{D1B47D90-E382-4E6B-967A-30084017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096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F8146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anormal2">
    <w:name w:val="Plain Table 2"/>
    <w:basedOn w:val="Tablanormal"/>
    <w:uiPriority w:val="42"/>
    <w:rsid w:val="00F814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814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14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1463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1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1463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uiPriority w:val="99"/>
    <w:unhideWhenUsed/>
    <w:rsid w:val="00002096"/>
    <w:rPr>
      <w:color w:val="0563C1"/>
      <w:u w:val="single"/>
    </w:rPr>
  </w:style>
  <w:style w:type="paragraph" w:customStyle="1" w:styleId="MDPI14history">
    <w:name w:val="MDPI_1.4_history"/>
    <w:basedOn w:val="Normal"/>
    <w:next w:val="Normal"/>
    <w:qFormat/>
    <w:rsid w:val="0000209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next w:val="MDPI14history"/>
    <w:qFormat/>
    <w:rsid w:val="0000209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00209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table" w:styleId="Tablaconcuadrcula">
    <w:name w:val="Table Grid"/>
    <w:basedOn w:val="Tablanormal"/>
    <w:uiPriority w:val="39"/>
    <w:rsid w:val="00156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613250"/>
    <w:pPr>
      <w:spacing w:after="0" w:line="240" w:lineRule="auto"/>
    </w:pPr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18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18C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1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FA361-117F-41D8-A3AB-203053BDC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</Words>
  <Characters>365</Characters>
  <Application>Microsoft Office Word</Application>
  <DocSecurity>0</DocSecurity>
  <Lines>60</Lines>
  <Paragraphs>3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JACOME GABRIELA SALOME</dc:creator>
  <cp:keywords/>
  <dc:description/>
  <cp:lastModifiedBy>YANEZ JACOME GABRIELA SALOME</cp:lastModifiedBy>
  <cp:revision>7</cp:revision>
  <dcterms:created xsi:type="dcterms:W3CDTF">2025-09-23T21:10:00Z</dcterms:created>
  <dcterms:modified xsi:type="dcterms:W3CDTF">2025-11-2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heliyon</vt:lpwstr>
  </property>
  <property fmtid="{D5CDD505-2E9C-101B-9397-08002B2CF9AE}" pid="13" name="Mendeley Recent Style Name 5_1">
    <vt:lpwstr>Heliy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